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Appendix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tle: High flow nasal oxygen in infants and children for early respiratory management of pneumonia-induced acute hypoxemic respiratory failure: The CENTURI randomized clinical tria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Table 1. Respiratory Distress Score [RDS] </w:t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374"/>
        <w:gridCol w:w="2374"/>
        <w:gridCol w:w="2374"/>
      </w:tblGrid>
      <w:tr>
        <w:trPr>
          <w:trHeight w:val="289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inical parameter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-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-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-3</w:t>
            </w:r>
          </w:p>
        </w:tc>
      </w:tr>
      <w:tr>
        <w:trPr>
          <w:trHeight w:val="289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xygen saturation 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hypoxemia, SpO2 90–93% during crying only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ld hypoxemia, SpO2 90–93% at res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xemia, SpO2 &lt; 90%</w:t>
            </w:r>
          </w:p>
        </w:tc>
      </w:tr>
      <w:tr>
        <w:trPr>
          <w:trHeight w:val="277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st wall retraction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r minimal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rate chest wall retraction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ked chest wall retractions, tracheal tug</w:t>
            </w:r>
          </w:p>
        </w:tc>
      </w:tr>
      <w:tr>
        <w:trPr>
          <w:trHeight w:val="289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piratory sound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r minimal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mittent soft grunting AND/OR nasal flarin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runting with every breath and nasal flaring </w:t>
            </w:r>
          </w:p>
        </w:tc>
      </w:tr>
      <w:tr>
        <w:trPr>
          <w:trHeight w:val="289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edin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ly feedin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fficulty with feeding </w:t>
            </w:r>
          </w:p>
          <w:p>
            <w:pPr>
              <w:pStyle w:val="TableContents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uced feeding because of respiratory distress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able to feed because of respiratory distress or letharg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pretation:    Mild respiratory distress (score 4-6)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Moderate respiratory distress (score 7-9) 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>Severe respiratory distress (score 10-12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AutoHyphens w:val="true"/>
      <w:spacing w:lineRule="auto" w:line="276" w:before="0" w:after="200"/>
    </w:pPr>
    <w:rPr>
      <w:rFonts w:ascii="Calibri" w:hAnsi="Calibri" w:eastAsia="Droid Sans Fallback;Arial" w:cs="Times New Roman"/>
      <w:color w:val="00000A"/>
      <w:lang w:val="en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0:10:00Z</dcterms:created>
  <dc:creator>Ramesh kumar</dc:creator>
  <dc:description/>
  <cp:keywords/>
  <dc:language>en-US</dc:language>
  <cp:lastModifiedBy>Ramesh kumar Ramachandran</cp:lastModifiedBy>
  <dcterms:modified xsi:type="dcterms:W3CDTF">2024-01-31T1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5558a-11cc-449a-b74b-1b176533afd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